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LineNumbers/>
        <w:spacing w:lineRule="auto" w:line="480"/>
        <w:jc w:val="both"/>
        <w:rPr>
          <w:b/>
          <w:b/>
          <w:i/>
          <w:i/>
          <w:sz w:val="16"/>
          <w:szCs w:val="16"/>
        </w:rPr>
      </w:pPr>
      <w:r>
        <w:rPr>
          <w:sz w:val="16"/>
          <w:szCs w:val="16"/>
        </w:rPr>
        <w:t>Supplementary material for the article ”THE STRUCTURE OF OMCI, A NOVEL LIPOCALIN INHIBITOR OF THE COMPLEMENT SYSTEM” by</w:t>
      </w:r>
      <w:r>
        <w:rPr>
          <w:b/>
          <w:sz w:val="16"/>
          <w:szCs w:val="16"/>
        </w:rPr>
        <w:t xml:space="preserve"> </w:t>
      </w:r>
      <w:r>
        <w:rPr>
          <w:b/>
          <w:i/>
          <w:sz w:val="16"/>
          <w:szCs w:val="16"/>
        </w:rPr>
        <w:t>Pietro Roversi, Olga Lissina, Steven Johnson, Nurfilza Ahmat, Guido C. Paesen, Kerstin Ploss, Wilhelm Boland, Miles A. Nunn  &amp; Susan M. Lea</w:t>
      </w:r>
    </w:p>
    <w:p>
      <w:pPr>
        <w:pStyle w:val="Normal"/>
        <w:suppressLineNumbers/>
        <w:spacing w:lineRule="auto" w:line="480"/>
        <w:jc w:val="both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lustalW alignement of other tick protein sequences homologous to OmC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F6|Q09JF6_9ACAR      --------------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2|Q09JV2_9ACAR      -MFLLLVFASVHFTCGYAAGSSPVRYKPTSVRDFKSYLEGKEGLKQYQDG 4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9|Q09JV9_9ACAR      -----MVSVAIAVACLFAAVS--TEAS--APCNFNGPFQAWRSVNGPGSG 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9|Q09JR9_9ACAR      -----MVSVTLAVACLFAAVS--AAASS-AQCDFGGPFQAYKSVNGPGNG 4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E7|Q09JE7_9ACAR      -----MVATVVFVACLSAVLS--AEVSPDVQCNFTGPFSALRSVNGRGSG 4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X9|Q09JX9_9ACAR      -----MALIILLAACLS----------VATAQQQCDTVSAWQSLRGPGTG 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GQ85|Q5GQ85_9ACAR      -----MALIILLVACLS----------VVSADDCSGKTDAWTSIKGPKTG 3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S0|Q09JS0_9ACAR      MDSMGVVLKVFLLACLCSSIAAARRTRTTNVSGCDRQNDALRALKARNSS 5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1|Q8I9U1_9ACAR      ----MMLVLATVILSFSASTA---LAD----CPTGKPTDAYVAFN-EGQG 3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0|Q8I9U0_9ACAR      ----MMLVLATVILSFSASTA---LAD----CPTGKPTEAYVAFN-EGKG 3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YD59|Q5YD59_ORNMO      -----MLVLVTLIFSFSANIA---YADSESDCTGSEPVDAFQAFS-EGKE 4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p|Q04669|MOUB_ORNMO        ----MMLVLTTLIFSFSASIA---YAQSG--CSVSDPLDALKAFK-DGAG 4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N5|Q09JN5_9ACAR      --------------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1|Q09JR1_9ACAR      --------------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2|Q8I9U2_9ACAR      --MQRLLLLLIALFSLSCAEAG--------PDGCVGSTEAKVAVFGEGGN 4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T9|Q8I9T9_9ACAR      ---MDCKLVAIALFIFSLDFAHAANDVWNVLKGSDSKFLMVKRTYERGAN 4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J8|Q09JJ8_9ACAR      -----------------------------------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L4|Q09JL4_9ACAR      --------------------------------------------------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F6|Q09JF6_9ACAR      ---------------------------DCEKHTAFTEMEFYNTTSEKW-- 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2|Q09JV2_9ACAR      WKFLTTGKEMYLYQRSFQEDPKYGNKCKCVKSKHLTVKEEAQTVAADLSF 9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9|Q09JV9_9ACAR      G-------------------------YYMVKTTDPQTPDCPYVLVPRTRL 6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9|Q09JR9_9ACAR      G-------------------------YYLRKTTKPGTPECAYVLVPQNTL 6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E7|Q09JE7_9ACAR      G-------------------------YYLINTTENNRPNCTYVRAPEVRL 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X9|Q09JX9_9ACAR      G-------------------------YYLFKTTEGGKTDCTYVKGSNFND 6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GQ85|Q5GQ85_9ACAR      G-------------------------YWLKQTTKTGENECTYVKGTDFKE 6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S0|Q09JS0_9ACAR      L-------------------------YVLQQTTSGAGESCTYVKAQGFDE 7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1|Q8I9U1_9ACAR      A-------------------------YILVKSTDLDARDCLKGSATGKKE 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0|Q8I9U0_9ACAR      A-------------------------YILVRSTNLNARDCLKGEATGKKE 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YD59|Q5YD59_ORNMO      A-------------------------YVLVRSTDPKARDCLKGEPAGEKQ 6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p|Q04669|MOUB_ORNMO        T-------------------------FLLQKSTDPQARDCLKGTPNGNRD 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N5|Q09JN5_9ACAR      ---------------------------FQFKLQSVNNTYIRNALVSDNE- 2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1|Q09JR1_9ACAR      ------------------------------MHSKNEEEGFVVHKMEFWDT 2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2|Q8I9U2_9ACAR      AGSPTIG------------------YSYLVKTTYPDEHACVYILPPYGTA 7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T9|Q8I9T9_9ACAR      K-------------------------CVYMKRTSMDESSHTLEVLMGYSK 7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J8|Q09JJ8_9ACAR      -----------------------------CVECEENVESWIYVNSSADPE 2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L4|Q09JL4_9ACAR      ----------------------------RLGRVRQSENYTTNNIMRLYEK 22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F6|Q09JF6_9ACAR      -------VSYTVPAKVVTEGKYSKPNVIRAGNETIGRY--------ADSP 5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2|Q09JV2_9ACAR      LHENLTSVHFTVYFSVNKTGKESR--VIYASYEPEKPG--------FPFP 13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9|Q09JV9_9ACAR      TEGDAVEFTYGSLEDGE--LTRRTATVSGQGSNIVVTGG----DNPGTTT 11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9|Q09JR9_9ACAR      SEGQSTSFTYGKLQNGQ--MIQLTATVTVNGDKIEVTGAG--QDLSGTTT 1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E7|Q09JE7_9ACAR      TEGSREKFTYGQLKKGQNVMRRHRGRVHVQGDMIIVTGK-----RAGISQ 11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X9|Q09JX9_9ACAR      AAQTAT-YTYGNLGSGNQ-LTQQTASASISGNAIVVG--------TDHSE 10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GQ85|Q5GQ85_9ACAR      NTKTAT-YTYGYKDASGK-LTKTTGTATAKGSDIVVG--------SDTST 10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S0|Q09JS0_9ACAR      AQRTAL-YIYGNATDNGT-TVSSWTQRVRAENDSIVGNKTLTPNVTERWE 1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1|Q8I9U1_9ACAR      GNKVPVMMAFKNEGQWVS----LPWTFTLDGPKVTATD----GQRTLKRE 1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0|Q8I9U0_9ACAR      GNTLPVMMAFKDEGKWVS----LPWTFTLDGPKVTATH----GQRTLKGE 1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YD59|Q5YD59_ORNMO      DNTLPVMMTFKNGTDWAS----TDWTFTLDGAKVTATL----GNLTQNRE 1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p|Q04669|MOUB_ORNMO        GNTLPVTMTYKDDSKWVS----LNWMFTLEGANIVATLE---GKRKQRGE 10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N5|Q09JN5_9ACAR      -------------------------TTVNEGSAADDEK--------PPLI 3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1|Q09JR1_9ACAR      RASRMAKVETRLTTKKSKGYKISNLLVPQLGPSQGPGGP------EAVFP 6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2|Q8I9U2_9ACAR      DASGRYPYRMGYKDSNDQ-WVKLDGKIKTEGSKIIDNDP---EYGDTVTT 11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T9|Q8I9T9_9ACAR      AGTTTDFVEPSKYTVTATSEGASTYNMMTVRRGPASHG--------VKFE 11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J8|Q09JJ8_9ACAR      RATVRS----------------STRSTTANQIVLHSEGG------QQLIY 4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L4|Q09JL4_9ACAR      KDPTKVFNYTGLYSDGK-------------GCIIVRAEHWG-----GKCE 54</w:t>
      </w:r>
    </w:p>
    <w:p>
      <w:pPr>
        <w:pStyle w:val="HTMLPreformatted"/>
        <w:rPr>
          <w:rFonts w:eastAsia="Courier New"/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F6|Q09JF6_9ACAR      IMFS-DYKTCDVVRAPHT--GNES--DCELWVAENYVDNYPS-CCDFIYD 10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2|Q09JV2_9ACAR      VAFA-DYESCAVVRVPHRDKGKNQ--ACELWVYKDHVKRVKS-CCFFIFD 18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9|Q09JV9_9ACAR      LIFS-DYQTCDVVRGPTG--------GYELWVHADNVHDSSHGCCDTKFY 15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9|Q09JR9_9ACAR      VLFS-DYRSCDVMRGPDG--------NYELWVHSSAINLQSYGCCDTKFA 15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E7|Q09JE7_9ACAR      LLFS-DYRTCDVVLGPSGH-------DYQLWLHAHNVQNGSDPCCDVKFQ 15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X9|Q09JX9_9ACAR      VLYS-DGSTCDVVRLNGQI-------ELWIHSSATSNTGNLNSCCTDKFN 14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GQ85|Q5GQ85_9ACAR      VIYT-DGKTCDVVKHGGHT-------ELWVHSSKTS--GGYNNCCDKKFT 14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S0|Q09JS0_9ACAR      VIYS-NYKDCDVMKHTTGD-------EGAVYELWSQNVTKLNPCCSKMFN 16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1|Q8I9U1_9ACAR      VVYDVASHHCHVEKLASGA--------YEMWMLEAGGLEVDIECCNKKYD 14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0|Q8I9U0_9ACAR      VVYDVPSHHCHIEKLESGA--------YDMWMLEAGGLEVDIECCNKRYD 147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YD59|Q5YD59_ORNMO      VVYDSQSHHCHVDKVEKEV-----P-DYEMWMLDAGGLEVEVECCRQKLE 15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p|Q04669|MOUB_ORNMO        LVYDVQSHDCHITKLSSGV--------YQQWQSNGSADDKDIKCCDEKFK 15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N5|Q09JN5_9ACAR      LEFT-NYKDCALFRRPSRQ-----N-GCELWVEKKALQKVPL-CCRFIFD 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1|Q09JR1_9ACAR      LAFT-DYETCAIIRVPEKD-------GCQLWTYEEGLRSLNG-YCHFIYN 105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2|Q8I9U2_9ACAR      VLYTHLGGGCDVTLFEGQKGQSKVQGPFLELWYHSGASEESMRCCEEEFR 1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T9|Q8I9T9_9ACAR      LVYS-DDQGCNILQMKTSPFPG----KCELWAPEGKAKNVES-SCSGKFK 15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J8|Q09JJ8_9ACAR      TVFYADYKTCIVLGLEGVDG------AYELWVKEAKLSGAKA-CCTIVYD 92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L4|Q09JL4_9ACAR      LWMRSGWTTEELDPCCEYI--------YDMWCEGETQKVFDNSTCSMTST 96</w:t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</w:t>
      </w:r>
      <w:r>
        <w:rPr>
          <w:sz w:val="16"/>
          <w:szCs w:val="16"/>
        </w:rPr>
        <w:t xml:space="preserve">:                                *    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F6|Q09JF6_9ACAR      LLCVPVKHYI-----YKRETCLKSRKKSG--------- 124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2|Q09JV2_9ACAR      LLCGPNKYKV-----YDEEKCKE--------------- 2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V9|Q09JV9_9ACAR      QVTGGNGIR-----DVYQETCPPLPTQ----------- 17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9|Q09JR9_9ACAR      QVAGGRPIH-----HTWQTYCPPLPRQ----------- 17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E7|Q09JE7_9ACAR      ELVWNRTVF-----QVYHETCPPVPTPVRTL------- 18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X9|Q09JX9_9ACAR      QEKGSRPEH-----VVYRSTCPNLPQ------------ 1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GQ85|Q5GQ85_9ACAR      ETRGSTPAN-----EVYK-KCPGMP------------- 159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S0|Q09JS0_9ACAR      ETTQGIASHTVKCPELKKAKTPGRKKKGKKGEVQVEDR 20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1|Q8I9U1_9ACAR      ELTSGQVVIR-----PQDKDC----------------- 1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0|Q8I9U0_9ACAR      ELTSGQVVIR-----PQDKDC----------------- 16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5YD59|Q5YD59_ORNMO      ELASGRNQMY-----PHLKDC----------------- 168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p|Q04669|MOUB_ORNMO        ELTSGIDYTK-----PQEKGCETSAK------------ 17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N5|Q09JN5_9ACAR      RLCGSEKHMV-----YNETECTHFYRENRPTLKL---- 11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R1|Q09JR1_9ACAR      VLCGKRKYDV-----YSDQLCGYLDKRREEL------- 131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U2|Q8I9U2_9ACAR      KNLKEGTAVR-----KVNKNCDYGDVA----------- 190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8I9T9|Q8I9T9_9ACAR      ELCGDAVETP------YAEGCRVP-------------- 176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J8|Q09JJ8_9ACAR      ELSKNNKSTV-----ISNYTCSVQQSNAQEAQVLQE-- 123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|Q09JL4|Q09JL4_9ACAR      KFEKNTTLPWPVLNTPATPAVRAEQKQQKQKP------ 128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0T00:18:00Z</dcterms:created>
  <dc:creator>Guido Paesen</dc:creator>
  <dc:description/>
  <cp:keywords/>
  <dc:language>en-US</dc:language>
  <cp:lastModifiedBy>pietro roversi</cp:lastModifiedBy>
  <cp:lastPrinted>2113-01-01T00:00:00Z</cp:lastPrinted>
  <dcterms:modified xsi:type="dcterms:W3CDTF">2007-03-22T11:44:00Z</dcterms:modified>
  <cp:revision>6</cp:revision>
  <dc:subject/>
  <dc:title>tr|Q09JF6|Q09JF6_9ACAR      -----------------------------------</dc:title>
</cp:coreProperties>
</file>